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71" w:type="dxa"/>
        <w:tblLook w:val="04A0" w:firstRow="1" w:lastRow="0" w:firstColumn="1" w:lastColumn="0" w:noHBand="0" w:noVBand="1"/>
      </w:tblPr>
      <w:tblGrid>
        <w:gridCol w:w="1164"/>
        <w:gridCol w:w="1246"/>
        <w:gridCol w:w="1216"/>
        <w:gridCol w:w="1164"/>
        <w:gridCol w:w="2159"/>
        <w:gridCol w:w="811"/>
        <w:gridCol w:w="811"/>
      </w:tblGrid>
      <w:tr w:rsidR="0079474E" w:rsidRPr="006D0C17" w14:paraId="3893DCFA" w14:textId="77777777" w:rsidTr="003345F8">
        <w:trPr>
          <w:trHeight w:val="300"/>
        </w:trPr>
        <w:tc>
          <w:tcPr>
            <w:tcW w:w="1164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2A544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men</w:t>
            </w:r>
          </w:p>
        </w:tc>
        <w:tc>
          <w:tcPr>
            <w:tcW w:w="124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EF5F7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ampling location</w:t>
            </w:r>
          </w:p>
        </w:tc>
        <w:tc>
          <w:tcPr>
            <w:tcW w:w="238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0D62" w14:textId="77777777" w:rsidR="0079474E" w:rsidRPr="006D0C17" w:rsidRDefault="0079474E" w:rsidP="0079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378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53AD" w14:textId="77777777" w:rsidR="0079474E" w:rsidRPr="006D0C17" w:rsidRDefault="0079474E" w:rsidP="0079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7</w:t>
            </w:r>
          </w:p>
        </w:tc>
      </w:tr>
      <w:tr w:rsidR="0079474E" w:rsidRPr="006D0C17" w14:paraId="49C45AFE" w14:textId="77777777" w:rsidTr="003345F8">
        <w:trPr>
          <w:trHeight w:val="600"/>
        </w:trPr>
        <w:tc>
          <w:tcPr>
            <w:tcW w:w="1164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914774" w14:textId="77777777" w:rsidR="0079474E" w:rsidRPr="006D0C17" w:rsidRDefault="0079474E" w:rsidP="0079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4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EDE72" w14:textId="77777777" w:rsidR="0079474E" w:rsidRPr="006D0C17" w:rsidRDefault="0079474E" w:rsidP="0079474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882D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cession number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F901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plotype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67F8C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ccession number(s)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C0DBF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aplotypes (ELB reconstruction)</w:t>
            </w:r>
          </w:p>
        </w:tc>
      </w:tr>
      <w:tr w:rsidR="0079474E" w:rsidRPr="006D0C17" w14:paraId="75026CCE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933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PJ193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C59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yp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4FA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A80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507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ADF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84C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</w:t>
            </w:r>
          </w:p>
        </w:tc>
      </w:tr>
      <w:tr w:rsidR="0079474E" w:rsidRPr="006D0C17" w14:paraId="1888495C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029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PJ202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0A8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yp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315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BA7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DFA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495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7342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</w:t>
            </w:r>
          </w:p>
        </w:tc>
      </w:tr>
      <w:tr w:rsidR="0079474E" w:rsidRPr="006D0C17" w14:paraId="23FA8081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00B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PJ204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A84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yp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3A3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F1D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EEF9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14-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706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153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</w:tr>
      <w:tr w:rsidR="0079474E" w:rsidRPr="006D0C17" w14:paraId="16C04314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A94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PJ204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0A5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yp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D41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B69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A8F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7A4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9CE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</w:t>
            </w:r>
          </w:p>
        </w:tc>
      </w:tr>
      <w:tr w:rsidR="0079474E" w:rsidRPr="006D0C17" w14:paraId="0F2E28EE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251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PJ204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C07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yp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732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365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C67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E6C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542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2</w:t>
            </w:r>
          </w:p>
        </w:tc>
      </w:tr>
      <w:tr w:rsidR="0079474E" w:rsidRPr="006D0C17" w14:paraId="7B3AB284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D91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PJ206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6FF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yp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8B1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869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1054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1D4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49D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</w:t>
            </w:r>
          </w:p>
        </w:tc>
      </w:tr>
      <w:tr w:rsidR="0079474E" w:rsidRPr="006D0C17" w14:paraId="745CF57F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641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PJ206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ED29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yp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D2B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3A2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C04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98D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3DE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</w:t>
            </w:r>
          </w:p>
        </w:tc>
      </w:tr>
      <w:tr w:rsidR="0079474E" w:rsidRPr="006D0C17" w14:paraId="4600851D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11E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PJ206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D19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yp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249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834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338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5D5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848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79B80E93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816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PJ212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0EE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yp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D21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A73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50A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092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0C4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</w:t>
            </w:r>
          </w:p>
        </w:tc>
      </w:tr>
      <w:tr w:rsidR="0079474E" w:rsidRPr="006D0C17" w14:paraId="52D89323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0C0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PJ212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136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yp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064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47F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238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C67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782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8</w:t>
            </w:r>
          </w:p>
        </w:tc>
      </w:tr>
      <w:tr w:rsidR="0079474E" w:rsidRPr="006D0C17" w14:paraId="3DEDEE25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822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PJ212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D7B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yp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038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A07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058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795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E24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</w:t>
            </w:r>
          </w:p>
        </w:tc>
      </w:tr>
      <w:tr w:rsidR="0079474E" w:rsidRPr="006D0C17" w14:paraId="09EA999B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D80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PJ212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906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yp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172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2B2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898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E9E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830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</w:t>
            </w:r>
          </w:p>
        </w:tc>
      </w:tr>
      <w:tr w:rsidR="0079474E" w:rsidRPr="006D0C17" w14:paraId="02D875A9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736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YPJ212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FE53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ypru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D61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97F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7D2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114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3E3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20332582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984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REC229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CB5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ree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8B0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2FB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0ED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03-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571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5755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</w:t>
            </w:r>
          </w:p>
        </w:tc>
      </w:tr>
      <w:tr w:rsidR="0079474E" w:rsidRPr="006D0C17" w14:paraId="57396A25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A7B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REC229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203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ree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178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7FD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213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AD58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9B3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79474E" w:rsidRPr="006D0C17" w14:paraId="6C3560C7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F85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REC230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E95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ree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9B7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6E3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E89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895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417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6</w:t>
            </w:r>
          </w:p>
        </w:tc>
      </w:tr>
      <w:tr w:rsidR="0079474E" w:rsidRPr="006D0C17" w14:paraId="2DDFDF7C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A29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REC230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1F4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ree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A4A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EEF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76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C7A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32B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</w:t>
            </w:r>
          </w:p>
        </w:tc>
      </w:tr>
      <w:tr w:rsidR="0079474E" w:rsidRPr="006D0C17" w14:paraId="22262840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657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REC230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B89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ree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E54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D6D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C2F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FEF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ECC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79474E" w:rsidRPr="006D0C17" w14:paraId="4BB0634F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E66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RED300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F93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ree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1C2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0E9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709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5F9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251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79474E" w:rsidRPr="006D0C17" w14:paraId="0E5D708D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BA1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RED300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0AB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Greece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8F1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039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3FD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38A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8AE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79474E" w:rsidRPr="006D0C17" w14:paraId="56901FA0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805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E03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E6C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7F5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DE6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1A2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E4C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307CF87B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109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7E6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C72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6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E52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36C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1EB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50C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797D78BB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541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9BD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9A3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6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CCA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3EC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A05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75C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43E830EB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A08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725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A9B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1AA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BA4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C43C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319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2C2F28D5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70A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82D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747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4D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993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79A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A46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5AF511C2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361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F6F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B5A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6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AF0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EC6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CFC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22F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2D89AE4E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351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7A1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AFE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6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3D6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AEB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D76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8A3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2</w:t>
            </w:r>
          </w:p>
        </w:tc>
      </w:tr>
      <w:tr w:rsidR="0079474E" w:rsidRPr="006D0C17" w14:paraId="0714E5F1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AFC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CC5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132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6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881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10A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AE2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FAD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4A1A48FB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030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F68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AFF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6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D06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B73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5F4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ACE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</w:t>
            </w:r>
          </w:p>
        </w:tc>
      </w:tr>
      <w:tr w:rsidR="0079474E" w:rsidRPr="006D0C17" w14:paraId="017951AC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9E4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1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ABC2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B3A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7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E4B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22E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F87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3EE4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6</w:t>
            </w:r>
          </w:p>
        </w:tc>
      </w:tr>
      <w:tr w:rsidR="0079474E" w:rsidRPr="006D0C17" w14:paraId="0AE9CDB4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DD3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1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98DD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C7B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703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67D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80C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AE11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4BA7CC3E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3B8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1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41F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B89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7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F38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BAF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C2B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D81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220FAA11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3C1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1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28D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2B3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29B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BB7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41A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2F00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4DB9CB94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205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1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C05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BB2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2EF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C65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484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A0E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2C07CE5A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BF8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ME1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C62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609D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C19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BB8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154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CED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071517F2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12E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RI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41A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32D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7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FCE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115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69D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FCC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</w:t>
            </w:r>
          </w:p>
        </w:tc>
      </w:tr>
      <w:tr w:rsidR="0079474E" w:rsidRPr="006D0C17" w14:paraId="6CFD61C4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5FE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RI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00B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85B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5C0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3CC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B6B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6FD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</w:t>
            </w:r>
          </w:p>
        </w:tc>
      </w:tr>
      <w:tr w:rsidR="0079474E" w:rsidRPr="006D0C17" w14:paraId="513919F4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88E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RI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B52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76D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7EC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F6BD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04F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E93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</w:t>
            </w:r>
          </w:p>
        </w:tc>
      </w:tr>
      <w:tr w:rsidR="0079474E" w:rsidRPr="006D0C17" w14:paraId="401C7B32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953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RI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FDD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67B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7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ABC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D81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318B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9180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</w:t>
            </w:r>
          </w:p>
        </w:tc>
      </w:tr>
      <w:tr w:rsidR="0079474E" w:rsidRPr="006D0C17" w14:paraId="70876E41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0A2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RI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3D9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291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4F2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C30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2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270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0DD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</w:t>
            </w:r>
          </w:p>
        </w:tc>
      </w:tr>
      <w:tr w:rsidR="0079474E" w:rsidRPr="006D0C17" w14:paraId="6501F2DC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B79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RI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E43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A976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E1AB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93F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D23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324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</w:t>
            </w:r>
          </w:p>
        </w:tc>
      </w:tr>
      <w:tr w:rsidR="0079474E" w:rsidRPr="006D0C17" w14:paraId="4B2D1E54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C1A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RI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0F4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9D5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CFE6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840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BA22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1A7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4BCB1DAF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4C1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RI1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E47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DE4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179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2A8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CCF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FBD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</w:tr>
      <w:tr w:rsidR="0079474E" w:rsidRPr="006D0C17" w14:paraId="7E384505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989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SICRI1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C6C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85A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1F5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BF6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46E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26B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</w:t>
            </w:r>
          </w:p>
        </w:tc>
      </w:tr>
      <w:tr w:rsidR="0079474E" w:rsidRPr="006D0C17" w14:paraId="0551CC60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CB6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RI1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F3B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A011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6CA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1D5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177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75B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7124CD71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23F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RI1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2913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1C8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606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195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7C5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D54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13F5A56D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560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RI1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D6B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E17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EB9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241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B2E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A11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21540C20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0C6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RI1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BCE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440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B7A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3A9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4A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C9F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6971AE2F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FEE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484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7E0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E940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C77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911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2B6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6049002F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41E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0116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87B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7BA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C59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E8C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D38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0416A268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02B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C33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AB1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34E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2CB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7E2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145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78CE2A89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1DD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75F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2DB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AD1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C6A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4A2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0D8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59C3E0E0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C2B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453D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96B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259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67A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013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6324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1217AEDA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E0B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7C98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6CA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15D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CA8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7D1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FCF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21ED690F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99F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F72F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AA22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C15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9E5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769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980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51A09184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203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C26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38D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A1B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9943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09E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A96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360F9CBF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436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1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A71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69E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9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BEB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6F5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412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929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48C544B6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28D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1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ED8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42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9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4F8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54AA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F91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229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159BDBB3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9E0F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1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592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ED23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4AB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2ED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DE4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202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6640A4E9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149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1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491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B57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ACB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AB9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768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EFF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6B1E6289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5CF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1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D6F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63A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A24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CA0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8E7F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2FB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6F441E10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008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CSR1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D18E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cily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730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1CE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539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8BC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E75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757F53FE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2D8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0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1BC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D68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552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92D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C5B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F7F9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</w:tr>
      <w:tr w:rsidR="0079474E" w:rsidRPr="006D0C17" w14:paraId="0E94DBA5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2CB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27B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7D4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EDA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DA5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4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1DC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BFD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9474E" w:rsidRPr="006D0C17" w14:paraId="2B0F9710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022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0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BC9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958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C12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A05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A82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21D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79474E" w:rsidRPr="006D0C17" w14:paraId="4B461E18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FA8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0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21D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51E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D1E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58B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4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226B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504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</w:tr>
      <w:tr w:rsidR="0079474E" w:rsidRPr="006D0C17" w14:paraId="164DDE86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584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0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B82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009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6D9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C6F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E9C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DD9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79474E" w:rsidRPr="006D0C17" w14:paraId="481E11BB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670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0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B27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346A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DF4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290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4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4FB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9BE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9474E" w:rsidRPr="006D0C17" w14:paraId="6BD2BCE0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0A9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0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7D5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C38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159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00A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C0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631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1</w:t>
            </w:r>
          </w:p>
        </w:tc>
      </w:tr>
      <w:tr w:rsidR="0079474E" w:rsidRPr="006D0C17" w14:paraId="13D67EDB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4D4D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0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F7B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249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5B8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F2C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5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E1B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9F7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 w:rsidR="0079474E" w:rsidRPr="006D0C17" w14:paraId="567704CE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521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0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9DC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FDA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0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2DD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44B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999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1A8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79474E" w:rsidRPr="006D0C17" w14:paraId="35A0F787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3E4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1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3C2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8E0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E2A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16A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5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C82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596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79474E" w:rsidRPr="006D0C17" w14:paraId="3BEB8B10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C7C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1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70B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F34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C4D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EC2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C7B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935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</w:tr>
      <w:tr w:rsidR="0079474E" w:rsidRPr="006D0C17" w14:paraId="339ACF08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BFB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1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1C8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537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0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CFB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ED3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55-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C24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D8B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</w:tr>
      <w:tr w:rsidR="0079474E" w:rsidRPr="006D0C17" w14:paraId="32A63CCD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49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1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C2E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E06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48E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A70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FA0C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99D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9474E" w:rsidRPr="006D0C17" w14:paraId="2C8FD83E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60F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1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903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23D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8A4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EFF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5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0AB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CD4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9474E" w:rsidRPr="006D0C17" w14:paraId="7D016191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912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1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40D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EF4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1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F30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304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5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6CF2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462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9474E" w:rsidRPr="006D0C17" w14:paraId="1E0DC6F0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ED3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1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16D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6CE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C81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0E3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66F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BA3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9474E" w:rsidRPr="006D0C17" w14:paraId="5E4D8173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B69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1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6FD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3F6B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1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07D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03B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6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6A3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4E3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</w:p>
        </w:tc>
      </w:tr>
      <w:tr w:rsidR="0079474E" w:rsidRPr="006D0C17" w14:paraId="29BCE344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011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2301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85D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DFF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11A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DE0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97E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</w:t>
            </w:r>
          </w:p>
        </w:tc>
      </w:tr>
      <w:tr w:rsidR="0079474E" w:rsidRPr="006D0C17" w14:paraId="1369CD44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6E9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N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43E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3BA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180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25D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6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D75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B7B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9474E" w:rsidRPr="006D0C17" w14:paraId="7B358607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9F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2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094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674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2902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BF5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64-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B19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DC2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</w:p>
        </w:tc>
      </w:tr>
      <w:tr w:rsidR="0079474E" w:rsidRPr="006D0C17" w14:paraId="56D114AF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3ADC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2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B99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607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1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BA0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B33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6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93C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1FF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</w:t>
            </w:r>
          </w:p>
        </w:tc>
      </w:tr>
      <w:tr w:rsidR="0079474E" w:rsidRPr="006D0C17" w14:paraId="3170F992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6D5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2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894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A31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1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8C1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D15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4DB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9ED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</w:t>
            </w:r>
          </w:p>
        </w:tc>
      </w:tr>
      <w:tr w:rsidR="0079474E" w:rsidRPr="006D0C17" w14:paraId="0FE831BD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30D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2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FAB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0A21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05A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DC2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EA1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474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0306B75B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CE3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2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FFE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DD9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05E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3CE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E09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18C7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0C45DF18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D6E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N2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3D2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nari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159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2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622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0DA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6C3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89E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3C1DCF42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47F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0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9F5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BAB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4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D0C0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FA3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663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984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</w:tr>
      <w:tr w:rsidR="0079474E" w:rsidRPr="006D0C17" w14:paraId="2DF5AD2E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ED4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0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39A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7D1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4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7E4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F35C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9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CD8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1FB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</w:tr>
      <w:tr w:rsidR="0079474E" w:rsidRPr="006D0C17" w14:paraId="3CF9544E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9C7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MAD0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855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F05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4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06B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4A5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CE1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C2F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6FDECB65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F97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0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49B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BD6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4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328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CA9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FE7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D00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2F70906B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C66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0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EF5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2CC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4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592A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1D3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575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AEE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460C1DDD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15F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0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737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E5C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4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1B4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19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9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336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A0B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</w:tr>
      <w:tr w:rsidR="0079474E" w:rsidRPr="006D0C17" w14:paraId="6BC6477E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868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0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70F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572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4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4FD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2C6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D0E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AF7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</w:tr>
      <w:tr w:rsidR="0079474E" w:rsidRPr="006D0C17" w14:paraId="50472686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9AF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0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E39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894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25B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D847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99-1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CE4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2A7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</w:t>
            </w:r>
          </w:p>
        </w:tc>
      </w:tr>
      <w:tr w:rsidR="0079474E" w:rsidRPr="006D0C17" w14:paraId="7566B9A5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BB1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0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6E7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E66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4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DE5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BE4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0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30E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3E5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9474E" w:rsidRPr="006D0C17" w14:paraId="766AC977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E7C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1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7CD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F88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90D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893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8EE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BC7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</w:tr>
      <w:tr w:rsidR="0079474E" w:rsidRPr="006D0C17" w14:paraId="71363FA2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C8D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1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246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CCC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5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77F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902A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03-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56B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D41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8</w:t>
            </w:r>
          </w:p>
        </w:tc>
      </w:tr>
      <w:tr w:rsidR="0079474E" w:rsidRPr="006D0C17" w14:paraId="33AE967D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1C6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1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045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7FA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5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62D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792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728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EA2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</w:tr>
      <w:tr w:rsidR="0079474E" w:rsidRPr="006D0C17" w14:paraId="7593AA42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F56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1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436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49A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EB2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3F11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0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C27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2C0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9474E" w:rsidRPr="006D0C17" w14:paraId="60ED6BF6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9C2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1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D5C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6F8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5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D93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280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0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ADFC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4D6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 w:rsidR="0079474E" w:rsidRPr="006D0C17" w14:paraId="0FF48725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A19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1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2D4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7CD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5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317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230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0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A9D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DAE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9474E" w:rsidRPr="006D0C17" w14:paraId="1F2DD8E9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44F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1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D69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C89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97E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8E1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0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21C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B5F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9474E" w:rsidRPr="006D0C17" w14:paraId="24EDFFC8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2DE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1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ABF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ED8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327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870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ECE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BC2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</w:t>
            </w:r>
          </w:p>
        </w:tc>
      </w:tr>
      <w:tr w:rsidR="0079474E" w:rsidRPr="006D0C17" w14:paraId="77E6DB0A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523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1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77B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BE1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2F9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159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E6A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28E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4D25B77A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068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1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E7C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471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5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CF2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8D5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26B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E15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 w:rsidR="0079474E" w:rsidRPr="006D0C17" w14:paraId="5674B33C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A57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MAD2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113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adeira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20E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6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1BE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97E2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112-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929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026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2</w:t>
            </w:r>
          </w:p>
        </w:tc>
      </w:tr>
      <w:tr w:rsidR="0079474E" w:rsidRPr="006D0C17" w14:paraId="08112122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D6C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0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127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435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2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077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511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6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349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CFD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9474E" w:rsidRPr="006D0C17" w14:paraId="5F0C8D75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C76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0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EA12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E36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2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D3E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93D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79E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0BE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</w:t>
            </w:r>
          </w:p>
        </w:tc>
      </w:tr>
      <w:tr w:rsidR="0079474E" w:rsidRPr="006D0C17" w14:paraId="44C18B11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BAF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0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5A1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0AD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39E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8F4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7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B01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54E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7</w:t>
            </w:r>
          </w:p>
        </w:tc>
      </w:tr>
      <w:tr w:rsidR="0079474E" w:rsidRPr="006D0C17" w14:paraId="3E6E152A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D5A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0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56A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856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2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9B1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6C6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35C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2FD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9474E" w:rsidRPr="006D0C17" w14:paraId="0CAF5CAA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CAF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0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565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E6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2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FF4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C72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72-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92F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E49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79474E" w:rsidRPr="006D0C17" w14:paraId="4768ABF2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A26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0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14B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9FA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2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528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12FB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74-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C42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51F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</w:t>
            </w:r>
          </w:p>
        </w:tc>
      </w:tr>
      <w:tr w:rsidR="0079474E" w:rsidRPr="006D0C17" w14:paraId="66D6E216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46A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0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F8B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56F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8E2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9BF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7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6F5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DB7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</w:t>
            </w:r>
          </w:p>
        </w:tc>
      </w:tr>
      <w:tr w:rsidR="0079474E" w:rsidRPr="006D0C17" w14:paraId="62085B15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4F1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0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05A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4DC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2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CC1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BDD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6CA2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7536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</w:t>
            </w:r>
          </w:p>
        </w:tc>
      </w:tr>
      <w:tr w:rsidR="0079474E" w:rsidRPr="006D0C17" w14:paraId="6A0D8B4E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105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0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C00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D87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2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F8E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D8C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52F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8D3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</w:tr>
      <w:tr w:rsidR="0079474E" w:rsidRPr="006D0C17" w14:paraId="3C3D6933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2ED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1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B3F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093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F277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120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7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F5C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CB1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</w:t>
            </w:r>
          </w:p>
        </w:tc>
      </w:tr>
      <w:tr w:rsidR="0079474E" w:rsidRPr="006D0C17" w14:paraId="4625CA7C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A67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1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2F98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2D3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3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1B4E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BE5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8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C62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82E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</w:t>
            </w:r>
          </w:p>
        </w:tc>
      </w:tr>
      <w:tr w:rsidR="0079474E" w:rsidRPr="006D0C17" w14:paraId="4A5E7526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C67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1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D81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EA74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3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1BD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3CB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81-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CE2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013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</w:t>
            </w:r>
          </w:p>
        </w:tc>
      </w:tr>
      <w:tr w:rsidR="0079474E" w:rsidRPr="006D0C17" w14:paraId="11E49024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138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1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5BB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595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357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6A5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EC9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2EC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79474E" w:rsidRPr="006D0C17" w14:paraId="0F66A3E1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749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1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AC6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12C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3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A70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3F1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8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C4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E0D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3</w:t>
            </w:r>
          </w:p>
        </w:tc>
      </w:tr>
      <w:tr w:rsidR="0079474E" w:rsidRPr="006D0C17" w14:paraId="31C2B628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B28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1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8D7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B13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3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AAE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450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8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7F8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314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</w:t>
            </w:r>
          </w:p>
        </w:tc>
      </w:tr>
      <w:tr w:rsidR="0079474E" w:rsidRPr="006D0C17" w14:paraId="49428431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E0F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1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512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2D3B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3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A97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0FB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8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0FB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9B5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 w:rsidR="0079474E" w:rsidRPr="006D0C17" w14:paraId="0D5EA3F6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23F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1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991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150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3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335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83A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8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3DA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45A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9474E" w:rsidRPr="006D0C17" w14:paraId="1A086C96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BFC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1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091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414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23E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AFA7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8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5A8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29F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</w:tr>
      <w:tr w:rsidR="0079474E" w:rsidRPr="006D0C17" w14:paraId="21DAECE4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674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2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A56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F48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C63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30C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8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30D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2C1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</w:t>
            </w:r>
          </w:p>
        </w:tc>
      </w:tr>
      <w:tr w:rsidR="0079474E" w:rsidRPr="006D0C17" w14:paraId="3A3B63A6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9B9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2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51C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524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3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829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F7A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889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3C7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</w:t>
            </w:r>
          </w:p>
        </w:tc>
      </w:tr>
      <w:tr w:rsidR="0079474E" w:rsidRPr="006D0C17" w14:paraId="4599F768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A1C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649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285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5FC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5A5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9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6C5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EF1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9474E" w:rsidRPr="006D0C17" w14:paraId="1BFBEC4D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378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513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8BE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2B9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C6F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9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221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7C5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</w:tr>
      <w:tr w:rsidR="0079474E" w:rsidRPr="006D0C17" w14:paraId="26E8D79D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FF8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57F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D04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534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5F7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C83E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A0F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</w:t>
            </w:r>
          </w:p>
        </w:tc>
      </w:tr>
      <w:tr w:rsidR="0079474E" w:rsidRPr="006D0C17" w14:paraId="69A294EC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635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L2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51C5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lvagens</w:t>
            </w:r>
            <w:proofErr w:type="spellEnd"/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ED8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9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34A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76E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9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ACF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AE9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</w:t>
            </w:r>
          </w:p>
        </w:tc>
      </w:tr>
      <w:tr w:rsidR="0079474E" w:rsidRPr="006D0C17" w14:paraId="2A55A0D6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8246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0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A19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908B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BBF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56E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2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1FF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87A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9474E" w:rsidRPr="006D0C17" w14:paraId="2086DFEE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F2E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0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6F5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8FD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CAC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EDF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2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1DB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46F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9474E" w:rsidRPr="006D0C17" w14:paraId="5CF2D597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71A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0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AC0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170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7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45D6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07C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2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8B8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B9A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</w:tr>
      <w:tr w:rsidR="0079474E" w:rsidRPr="006D0C17" w14:paraId="0E5A2102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FC3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0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953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FA2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8E2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470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2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E81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2FD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</w:t>
            </w:r>
          </w:p>
        </w:tc>
      </w:tr>
      <w:tr w:rsidR="0079474E" w:rsidRPr="006D0C17" w14:paraId="41348D70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F69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AZO0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90F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585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8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3BC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E9A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2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8E6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F4B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79474E" w:rsidRPr="006D0C17" w14:paraId="4FE67FF1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E3E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0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8D3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E8A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13F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123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2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9A8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39B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</w:t>
            </w:r>
          </w:p>
        </w:tc>
      </w:tr>
      <w:tr w:rsidR="0079474E" w:rsidRPr="006D0C17" w14:paraId="635B3B8A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258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0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8CB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BB1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8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8DE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300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989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134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238D91EB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0D4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0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199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98EC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8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F2E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D2F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2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257A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249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9474E" w:rsidRPr="006D0C17" w14:paraId="412AE722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3BA4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0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061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0C0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8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B00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97D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3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315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3B8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79474E" w:rsidRPr="006D0C17" w14:paraId="0D2B3180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D56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1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7FE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60B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407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1C5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3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891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61F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</w:t>
            </w:r>
          </w:p>
        </w:tc>
      </w:tr>
      <w:tr w:rsidR="0079474E" w:rsidRPr="006D0C17" w14:paraId="1D32C137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BD2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1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C60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AE7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8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2CF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7F5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3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A37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060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</w:tr>
      <w:tr w:rsidR="0079474E" w:rsidRPr="006D0C17" w14:paraId="42E49135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14D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1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C52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707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8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8D4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9715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3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D4E2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EF3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</w:t>
            </w:r>
          </w:p>
        </w:tc>
      </w:tr>
      <w:tr w:rsidR="0079474E" w:rsidRPr="006D0C17" w14:paraId="36D49096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66B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1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2064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991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8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51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B48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3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8AD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6EF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</w:t>
            </w:r>
          </w:p>
        </w:tc>
      </w:tr>
      <w:tr w:rsidR="0079474E" w:rsidRPr="006D0C17" w14:paraId="23C163DC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8D5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1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AA4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582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9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AB0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64C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3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476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B53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</w:t>
            </w:r>
          </w:p>
        </w:tc>
      </w:tr>
      <w:tr w:rsidR="0079474E" w:rsidRPr="006D0C17" w14:paraId="445F3DA8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0ABD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1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246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7B2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9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913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CE6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36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6D6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11C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</w:t>
            </w:r>
          </w:p>
        </w:tc>
      </w:tr>
      <w:tr w:rsidR="0079474E" w:rsidRPr="006D0C17" w14:paraId="6F642420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2B6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1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D77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F48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9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96C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A29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37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5C1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DBE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</w:t>
            </w:r>
          </w:p>
        </w:tc>
      </w:tr>
      <w:tr w:rsidR="0079474E" w:rsidRPr="006D0C17" w14:paraId="45E85879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DF73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1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3A7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7CB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9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5D6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2C3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38-9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8CAD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C05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</w:t>
            </w:r>
          </w:p>
        </w:tc>
      </w:tr>
      <w:tr w:rsidR="0079474E" w:rsidRPr="006D0C17" w14:paraId="2C677953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E5A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1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633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66C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9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082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D56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40-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63C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917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</w:t>
            </w:r>
          </w:p>
        </w:tc>
      </w:tr>
      <w:tr w:rsidR="0079474E" w:rsidRPr="006D0C17" w14:paraId="4BFE4DAA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240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1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968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9FA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9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1D9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113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4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CB7D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579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79474E" w:rsidRPr="006D0C17" w14:paraId="395FA53E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5EB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20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FBF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BF8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9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313A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FDE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7043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7A15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5870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79474E" w:rsidRPr="006D0C17" w14:paraId="6203EFBB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0C3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2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8B23B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A853C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9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15C1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677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8F6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6BC2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  <w:tr w:rsidR="0079474E" w:rsidRPr="006D0C17" w14:paraId="047F3C1D" w14:textId="77777777" w:rsidTr="003345F8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0B53F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ZO23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60356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zores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ABEBA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N71689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C028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FAF87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7E39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022AE" w14:textId="77777777" w:rsidR="0079474E" w:rsidRPr="006D0C17" w:rsidRDefault="0079474E" w:rsidP="007947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D0C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-</w:t>
            </w:r>
          </w:p>
        </w:tc>
      </w:tr>
    </w:tbl>
    <w:p w14:paraId="42DBB954" w14:textId="77777777" w:rsidR="0079474E" w:rsidRDefault="0079474E" w:rsidP="00C4614E"/>
    <w:sectPr w:rsidR="0079474E" w:rsidSect="00956A0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14E"/>
    <w:rsid w:val="000445FA"/>
    <w:rsid w:val="000E0ECA"/>
    <w:rsid w:val="002C5952"/>
    <w:rsid w:val="003345F8"/>
    <w:rsid w:val="0056756A"/>
    <w:rsid w:val="005F29BF"/>
    <w:rsid w:val="0062237E"/>
    <w:rsid w:val="006D0C17"/>
    <w:rsid w:val="007457F3"/>
    <w:rsid w:val="0079474E"/>
    <w:rsid w:val="00831655"/>
    <w:rsid w:val="00956A0B"/>
    <w:rsid w:val="00A86D66"/>
    <w:rsid w:val="00B064BD"/>
    <w:rsid w:val="00C4614E"/>
    <w:rsid w:val="00C71869"/>
    <w:rsid w:val="00D1169F"/>
    <w:rsid w:val="00D516A5"/>
    <w:rsid w:val="00D623DC"/>
    <w:rsid w:val="00D84812"/>
    <w:rsid w:val="00DD5A33"/>
    <w:rsid w:val="00E705A5"/>
    <w:rsid w:val="00FD1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52759F"/>
  <w15:chartTrackingRefBased/>
  <w15:docId w15:val="{8EBD78F9-F915-4187-8B45-796022638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614E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79474E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79474E"/>
    <w:rPr>
      <w:color w:val="954F72"/>
      <w:u w:val="single"/>
    </w:rPr>
  </w:style>
  <w:style w:type="paragraph" w:customStyle="1" w:styleId="msonormal0">
    <w:name w:val="msonormal"/>
    <w:basedOn w:val="Normal"/>
    <w:rsid w:val="0079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7947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7947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947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8">
    <w:name w:val="xl68"/>
    <w:basedOn w:val="Normal"/>
    <w:rsid w:val="0079474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9">
    <w:name w:val="xl69"/>
    <w:basedOn w:val="Normal"/>
    <w:rsid w:val="0079474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79474E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79474E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79474E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96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998</Words>
  <Characters>5691</Characters>
  <Application>Microsoft Office Word</Application>
  <DocSecurity>0</DocSecurity>
  <Lines>47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rancisco</dc:creator>
  <cp:keywords/>
  <dc:description/>
  <cp:lastModifiedBy>Sara Francisco</cp:lastModifiedBy>
  <cp:revision>20</cp:revision>
  <dcterms:created xsi:type="dcterms:W3CDTF">2021-04-20T11:36:00Z</dcterms:created>
  <dcterms:modified xsi:type="dcterms:W3CDTF">2021-04-27T14:48:00Z</dcterms:modified>
</cp:coreProperties>
</file>